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lang w:val="en-US"/>
        </w:rPr>
      </w:pPr>
      <w:r>
        <w:rPr>
          <w:b/>
          <w:lang w:val="en-US"/>
        </w:rPr>
        <w:t>Figure S2.</w:t>
      </w:r>
      <w:r>
        <w:rPr>
          <w:lang w:val="en-US"/>
        </w:rPr>
        <w:t xml:space="preserve"> </w:t>
      </w:r>
      <w:r>
        <w:rPr>
          <w:b/>
          <w:lang w:val="en-US"/>
        </w:rPr>
        <w:t>Putative ta-siRNA preceding tasiAP2 site in the same phase.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b/>
          <w:lang w:val="en-US"/>
        </w:rPr>
        <w:t xml:space="preserve">(A) </w:t>
      </w:r>
      <w:r>
        <w:rPr>
          <w:lang w:val="en-US"/>
        </w:rPr>
        <w:t xml:space="preserve">Nucleotide sequences and encoded amino acid sequences of moss mRNAs potentially recognized by the </w:t>
      </w:r>
      <w:r>
        <w:rPr>
          <w:rFonts w:eastAsia="MinionPro-Regular;MS Mincho"/>
          <w:lang w:val="en-US"/>
        </w:rPr>
        <w:t xml:space="preserve">putative ta-siRNA preceding in the same phase tasiAP2 site of some </w:t>
      </w:r>
      <w:r>
        <w:rPr>
          <w:lang w:val="en-US"/>
        </w:rPr>
        <w:t>moss TAS3 loci.</w:t>
      </w:r>
      <w:r>
        <w:rPr>
          <w:b/>
          <w:lang w:val="en-US"/>
        </w:rPr>
        <w:t xml:space="preserve"> </w:t>
      </w:r>
      <w:r>
        <w:rPr>
          <w:lang w:val="en-US"/>
        </w:rPr>
        <w:t>TBLASTN was used at 1KP and NCBI blast sites. Complementary mRNA sequences are in violet; conserved amino acid sequence signatures are in yellow.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b/>
          <w:lang w:val="en-US"/>
        </w:rPr>
        <w:t xml:space="preserve">(B) </w:t>
      </w:r>
      <w:r>
        <w:rPr>
          <w:lang w:val="en-US"/>
        </w:rPr>
        <w:t xml:space="preserve">Pairwise sequence comparisons of some predicted amino acid sequences encoded by plant transcriptoms with a protein encoded by moss </w:t>
      </w:r>
      <w:r>
        <w:rPr>
          <w:rStyle w:val="StrongEmphasis"/>
          <w:i/>
          <w:lang w:val="en-US"/>
        </w:rPr>
        <w:t xml:space="preserve">Diphyscium foliosum </w:t>
      </w:r>
      <w:r>
        <w:rPr>
          <w:rStyle w:val="StrongEmphasis"/>
          <w:lang w:val="en-US"/>
        </w:rPr>
        <w:t>(AWOI_2068845)</w:t>
      </w:r>
      <w:r>
        <w:rPr>
          <w:lang w:val="en-US"/>
        </w:rPr>
        <w:t>. Conifers are in green; dicots are in blue; monocots are in brown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(A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trongEmphasis"/>
          <w:rFonts w:cs="Times New Roman" w:ascii="Times New Roman" w:hAnsi="Times New Roman"/>
          <w:sz w:val="24"/>
          <w:szCs w:val="24"/>
          <w:lang w:val="en-US"/>
        </w:rPr>
        <w:t xml:space="preserve">HVBQ_scaffold_2019036 </w:t>
      </w:r>
      <w:r>
        <w:rPr>
          <w:rStyle w:val="StrongEmphasis"/>
          <w:rFonts w:cs="Times New Roman" w:ascii="Times New Roman" w:hAnsi="Times New Roman"/>
          <w:i/>
          <w:sz w:val="24"/>
          <w:szCs w:val="24"/>
          <w:lang w:val="en-US"/>
        </w:rPr>
        <w:t>Tetraphis pellucida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agatgtcttacaacgacgacagcagccgaggcgataactacggtagcggcaatcagggc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K  </w:t>
      </w:r>
      <w:r>
        <w:rPr>
          <w:sz w:val="16"/>
          <w:szCs w:val="16"/>
          <w:highlight w:val="darkGray"/>
          <w:lang w:val="en-US"/>
        </w:rPr>
        <w:t>M</w:t>
      </w:r>
      <w:r>
        <w:rPr>
          <w:sz w:val="16"/>
          <w:szCs w:val="16"/>
          <w:lang w:val="en-US"/>
        </w:rPr>
        <w:t xml:space="preserve">  S  Y  N  D  D  S  S  R  G  D  N  Y  G  S  G  N  Q  G 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aatactggcggcggcatgggac</w:t>
      </w:r>
      <w:r>
        <w:rPr>
          <w:sz w:val="16"/>
          <w:szCs w:val="16"/>
          <w:highlight w:val="magenta"/>
          <w:lang w:val="en-US"/>
        </w:rPr>
        <w:t>aagacgacagctatggctcc</w:t>
      </w:r>
      <w:r>
        <w:rPr>
          <w:sz w:val="16"/>
          <w:szCs w:val="16"/>
          <w:lang w:val="en-US"/>
        </w:rPr>
        <w:t>tctggccggactggaggt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T  G  G  G  M  G  </w:t>
      </w:r>
      <w:r>
        <w:rPr>
          <w:sz w:val="16"/>
          <w:szCs w:val="16"/>
          <w:highlight w:val="yellow"/>
          <w:lang w:val="en-US"/>
        </w:rPr>
        <w:t>Q  D  D  S  Y  G  S</w:t>
      </w:r>
      <w:r>
        <w:rPr>
          <w:sz w:val="16"/>
          <w:szCs w:val="16"/>
          <w:lang w:val="en-US"/>
        </w:rPr>
        <w:t xml:space="preserve">  S  G  R  T  G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tcaaggcatggatgattccagctacggtactggggcccaaggtagcacgcgccagggt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Q  G  M  D  D  S  S  Y  G  T  G  A  Q  G  S  T  R  Q  G 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ggc</w:t>
      </w:r>
      <w:r>
        <w:rPr>
          <w:sz w:val="16"/>
          <w:szCs w:val="16"/>
          <w:highlight w:val="magenta"/>
          <w:lang w:val="en-US"/>
        </w:rPr>
        <w:t>gacgacagctacggatcc</w:t>
      </w:r>
      <w:r>
        <w:rPr>
          <w:sz w:val="16"/>
          <w:szCs w:val="16"/>
          <w:lang w:val="en-US"/>
        </w:rPr>
        <w:t>tctggtcaaggcaacacgggcggtggtctcggaagagac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highlight w:val="yellow"/>
          <w:lang w:val="en-US"/>
        </w:rPr>
        <w:t>G  D  D  S  Y  G  S</w:t>
      </w:r>
      <w:r>
        <w:rPr>
          <w:sz w:val="16"/>
          <w:szCs w:val="16"/>
          <w:lang w:val="en-US"/>
        </w:rPr>
        <w:t xml:space="preserve">  S  G  Q  G  N  T  G  G  G  L  G  R  D 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gacacctatggctcatctggacagactggtggtgcccaggatgattcctacggctcatca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T  Y  G  S  S  G  Q  T  G  G  A  </w:t>
      </w:r>
      <w:r>
        <w:rPr>
          <w:sz w:val="16"/>
          <w:szCs w:val="16"/>
          <w:highlight w:val="yellow"/>
          <w:lang w:val="en-US"/>
        </w:rPr>
        <w:t>Q  D  D  S  Y  G  S</w:t>
      </w:r>
      <w:r>
        <w:rPr>
          <w:sz w:val="16"/>
          <w:szCs w:val="16"/>
          <w:lang w:val="en-US"/>
        </w:rPr>
        <w:t xml:space="preserve">  S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aagaannnnnnnnnnnnnnnnnnnnnacacatatggctcgtctaaccagactggaggt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R  X  X  X  X  X  X  X  X  T  Y  G  S  S  N  Q  T  G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ccaacaaggaggctatggaggcgataattatagcagcggcggcaatcagcagactggt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Q  Q  G  G  Y  G  G  D  N  Y  S  S  G  G  N  Q  Q  T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cggtctcggaactgatgatacctacggctctggaggcgctactggtggtgcatctagc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G  L  G  T  D  D  T  Y  G  S  G  G  A  T  G  G  A  S  S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aatggaccaaggcgagtatggcgttggttcaggccgcagccagcagcaaaacctcggt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M  D  Q  G  E  Y  G  V  G  S  G  R  S  Q  Q  Q  N  L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cgtaggtgccggcagcggaaactcgggaggcgataactacgataatgacaactcggga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V  G  A  G  S  G  N  S  G  G  D  N  Y  D  N  D  N  S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caagaaaa</w:t>
      </w:r>
    </w:p>
    <w:p>
      <w:pPr>
        <w:pStyle w:val="HTMLPreformatted"/>
        <w:rPr>
          <w:lang w:val="en-US"/>
        </w:rPr>
      </w:pPr>
      <w:r>
        <w:rPr>
          <w:rFonts w:eastAsia="Courier New"/>
          <w:lang w:val="en-US"/>
        </w:rPr>
        <w:t xml:space="preserve"> </w:t>
      </w:r>
      <w:r>
        <w:rPr>
          <w:lang w:val="en-US"/>
        </w:rPr>
        <w:t xml:space="preserve">S  K  K     </w:t>
      </w:r>
    </w:p>
    <w:p>
      <w:pPr>
        <w:pStyle w:val="HTMLPreformatted"/>
        <w:rPr>
          <w:rFonts w:eastAsia="Courier New"/>
          <w:lang w:val="en-US"/>
        </w:rPr>
      </w:pPr>
      <w:r>
        <w:rPr>
          <w:rFonts w:eastAsia="Courier New"/>
          <w:lang w:val="en-US"/>
        </w:rPr>
        <w:t xml:space="preserve"> </w:t>
      </w:r>
    </w:p>
    <w:p>
      <w:pPr>
        <w:pStyle w:val="HTMLPreformatted"/>
        <w:rPr>
          <w:rStyle w:val="StrongEmphasis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trongEmphasis"/>
          <w:rFonts w:cs="Times New Roman" w:ascii="Times New Roman" w:hAnsi="Times New Roman"/>
          <w:sz w:val="24"/>
          <w:szCs w:val="24"/>
          <w:lang w:val="en-US"/>
        </w:rPr>
        <w:t xml:space="preserve">AWOI_2068845 </w:t>
      </w:r>
      <w:r>
        <w:rPr>
          <w:rStyle w:val="StrongEmphasis"/>
          <w:rFonts w:cs="Times New Roman" w:ascii="Times New Roman" w:hAnsi="Times New Roman"/>
          <w:i/>
          <w:sz w:val="24"/>
          <w:szCs w:val="24"/>
          <w:lang w:val="en-US"/>
        </w:rPr>
        <w:t>Diphyscium foliosum</w:t>
      </w:r>
    </w:p>
    <w:p>
      <w:pPr>
        <w:pStyle w:val="HTMLPreformatted"/>
        <w:rPr>
          <w:rStyle w:val="StrongEmphasis"/>
          <w:rFonts w:ascii="Times New Roman" w:hAnsi="Times New Roman" w:cs="Times New Roman"/>
          <w:sz w:val="16"/>
          <w:szCs w:val="16"/>
          <w:lang w:val="en-US"/>
        </w:rPr>
      </w:pPr>
      <w:r>
        <w:rPr/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caaaatgtcttacaacgacgacagcagccgaggcggtcagtacggcagcagcaacacg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K  </w:t>
      </w:r>
      <w:r>
        <w:rPr>
          <w:sz w:val="16"/>
          <w:szCs w:val="16"/>
          <w:highlight w:val="darkGray"/>
          <w:lang w:val="en-US"/>
        </w:rPr>
        <w:t>M</w:t>
      </w:r>
      <w:r>
        <w:rPr>
          <w:sz w:val="16"/>
          <w:szCs w:val="16"/>
          <w:lang w:val="en-US"/>
        </w:rPr>
        <w:t xml:space="preserve">  S  Y  N  D  D  S  S  R  G  G  Q  Y  G  S  S  N  T 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ggaggcggcatgggac</w:t>
      </w:r>
      <w:r>
        <w:rPr>
          <w:sz w:val="16"/>
          <w:szCs w:val="16"/>
          <w:highlight w:val="magenta"/>
          <w:lang w:val="en-US"/>
        </w:rPr>
        <w:t>aagatgatagctacggctcc</w:t>
      </w:r>
      <w:r>
        <w:rPr>
          <w:sz w:val="16"/>
          <w:szCs w:val="16"/>
          <w:lang w:val="en-US"/>
        </w:rPr>
        <w:t>tctggtcggactggaggtgctcaa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G  G  M  G  </w:t>
      </w:r>
      <w:r>
        <w:rPr>
          <w:sz w:val="16"/>
          <w:szCs w:val="16"/>
          <w:highlight w:val="yellow"/>
          <w:lang w:val="en-US"/>
        </w:rPr>
        <w:t>Q  D  D  S  Y  G  S</w:t>
      </w:r>
      <w:r>
        <w:rPr>
          <w:sz w:val="16"/>
          <w:szCs w:val="16"/>
          <w:lang w:val="en-US"/>
        </w:rPr>
        <w:t xml:space="preserve">  S  G  R  T  G  G  A  Q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cacggatgattcaagctatggcactggagcccagggcggcatgcgccagggcggt</w:t>
      </w:r>
      <w:r>
        <w:rPr>
          <w:sz w:val="16"/>
          <w:szCs w:val="16"/>
          <w:highlight w:val="magenta"/>
          <w:lang w:val="en-US"/>
        </w:rPr>
        <w:t>gat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T  D  D  S  S  Y  G  T  G  A  Q  G  G  M  R  Q  G  G  D </w:t>
      </w:r>
    </w:p>
    <w:p>
      <w:pPr>
        <w:pStyle w:val="HTMLPreformatted"/>
        <w:rPr/>
      </w:pPr>
      <w:r>
        <w:rPr>
          <w:sz w:val="16"/>
          <w:szCs w:val="16"/>
          <w:highlight w:val="magenta"/>
          <w:lang w:val="en-US"/>
        </w:rPr>
        <w:t>gacagctatggatcc</w:t>
      </w:r>
      <w:r>
        <w:rPr>
          <w:sz w:val="16"/>
          <w:szCs w:val="16"/>
          <w:lang w:val="en-US"/>
        </w:rPr>
        <w:t>tcccgtcaaggcaacacaggtggtggcctcggccaagacgacacc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highlight w:val="yellow"/>
          <w:lang w:val="en-US"/>
        </w:rPr>
        <w:t>D  S  Y  G  S</w:t>
      </w:r>
      <w:r>
        <w:rPr>
          <w:sz w:val="16"/>
          <w:szCs w:val="16"/>
          <w:lang w:val="en-US"/>
        </w:rPr>
        <w:t xml:space="preserve">  S  R  Q  G  N  T  G  G  G  L  G  Q  D  D  T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acggctcctctcgccagactggtggtgcccaggacgattcctacggctcatcgggaaga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Y  G  S  S  R  Q  T  G  G  A  </w:t>
      </w:r>
      <w:r>
        <w:rPr>
          <w:sz w:val="16"/>
          <w:szCs w:val="16"/>
          <w:highlight w:val="yellow"/>
          <w:lang w:val="en-US"/>
        </w:rPr>
        <w:t>Q  D  D  S  Y  G  S</w:t>
      </w:r>
      <w:r>
        <w:rPr>
          <w:sz w:val="16"/>
          <w:szCs w:val="16"/>
          <w:lang w:val="en-US"/>
        </w:rPr>
        <w:t xml:space="preserve">  S  G  R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tggtggcgcaactggcggtggcctaggcgctgatgacacatatggctcctctaaccaa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G  G  A  T  G  G  G  L  G  A  D  D  T  Y  G  S  S  N  Q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gtggaggtgcccaacgaggaggctatggaggcgatgacactacaagcggcggcagcaa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S  G  G  A  Q  R  G  G  Y  G  G  D  D  T  T  S  G  G  S  K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tactgggggcggccttggagctgatgacaactacggcaacgaaggtgctactggcggt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T  G  G  G  L  G  A  D  D  N  Y  G  N  E  G  A  T  G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ttccagcggaatggaccagggcgagtacggcgtcggctctggccgtagccagcagca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S  S  G  M  D  Q  G  E  Y  G  V  G  S  G  R  S  Q  Q  Q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cctcggaggtgttggtgcaggcagtggacagtcaggcggcgatacctacgatgacggc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L  G  G  V  G  A  G  S  G  Q  S  G  G  D  T  Y  D  D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ttcgggtggcaagaaggactctacaatgggcaagcttatggaaaaggctggtggcat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S  G  G  K  K  D  S  T  M  G  K  L  M  E  K  A  G  G  M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tgaaaaatgagaagcttgaacagaagggcgcgcagaagcgagctgaacagggtgggtac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K  N  E  K  L  E  Q  K  G  A  Q  K  R  A  E  Q  G  G  Y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tgacaccaccggtgggagcggtggctatggcggcgacaacactagctccggctatggt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D  T  T  G  G  S  G  G  Y  G  G  D  N  T  S  S  G  Y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caacactggcagcggtcgcggcggtgacaactactgagccggccagcgcggcagaagt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N  T  G  S  G  R  G  G  D  N  Y  -  A  G  Q  R  G  R  S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gagatgggtggataagcgatttgagctaaaatgtatacctctacgacggc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-  D  G  W  I  S  D  L  S  -  N  V  Y  L  Y  D  G  </w:t>
      </w:r>
    </w:p>
    <w:p>
      <w:pPr>
        <w:pStyle w:val="Normal"/>
        <w:autoSpaceDE w:val="false"/>
        <w:rPr>
          <w:rFonts w:eastAsia="MinionPro-Regular;MS Mincho"/>
          <w:sz w:val="16"/>
          <w:szCs w:val="16"/>
          <w:lang w:val="en-US"/>
        </w:rPr>
      </w:pPr>
      <w:r>
        <w:rPr>
          <w:rFonts w:eastAsia="MinionPro-Regular;MS Mincho"/>
          <w:sz w:val="16"/>
          <w:szCs w:val="16"/>
          <w:lang w:val="en-US"/>
        </w:rPr>
      </w:r>
    </w:p>
    <w:p>
      <w:pPr>
        <w:pStyle w:val="Normal"/>
        <w:autoSpaceDE w:val="false"/>
        <w:rPr>
          <w:rFonts w:eastAsia="MinionPro-Regular;MS Mincho"/>
          <w:lang w:val="en-US"/>
        </w:rPr>
      </w:pPr>
      <w:r>
        <w:rPr>
          <w:rFonts w:eastAsia="MinionPro-Regular;MS Mincho"/>
          <w:lang w:val="en-US"/>
        </w:rPr>
      </w:r>
    </w:p>
    <w:p>
      <w:pPr>
        <w:pStyle w:val="HTMLPreformatted"/>
        <w:rPr/>
      </w:pPr>
      <w:r>
        <w:rPr>
          <w:rStyle w:val="StrongEmphasis"/>
          <w:rFonts w:cs="Times New Roman" w:ascii="Times New Roman" w:hAnsi="Times New Roman"/>
          <w:sz w:val="24"/>
          <w:szCs w:val="24"/>
          <w:lang w:val="en-US"/>
        </w:rPr>
        <w:t xml:space="preserve">FFPD_2011091 </w:t>
      </w:r>
      <w:r>
        <w:rPr>
          <w:rStyle w:val="StrongEmphasis"/>
          <w:rFonts w:cs="Times New Roman" w:ascii="Times New Roman" w:hAnsi="Times New Roman"/>
          <w:i/>
          <w:sz w:val="24"/>
          <w:szCs w:val="24"/>
          <w:lang w:val="en-US"/>
        </w:rPr>
        <w:t>Ceratodon purpureus</w:t>
      </w:r>
      <w:r>
        <w:rPr>
          <w:rFonts w:cs="Times New Roman" w:ascii="Times New Roman" w:hAnsi="Times New Roman"/>
          <w:sz w:val="24"/>
          <w:szCs w:val="24"/>
          <w:lang w:val="en-US"/>
        </w:rPr>
        <w:t>  </w:t>
      </w:r>
    </w:p>
    <w:p>
      <w:pPr>
        <w:pStyle w:val="Normal"/>
        <w:autoSpaceDE w:val="false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actctaacagcactaaacactccaaatacatccaactgttcccttcaatatgtcttac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E  L  -  Q  H  -  T  L  Q  I  H  P  T  V  P  F  N  </w:t>
      </w:r>
      <w:r>
        <w:rPr>
          <w:sz w:val="16"/>
          <w:szCs w:val="16"/>
          <w:highlight w:val="darkGray"/>
          <w:lang w:val="en-US"/>
        </w:rPr>
        <w:t>M</w:t>
      </w:r>
      <w:r>
        <w:rPr>
          <w:sz w:val="16"/>
          <w:szCs w:val="16"/>
          <w:lang w:val="en-US"/>
        </w:rPr>
        <w:t xml:space="preserve">  S  Y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cgacgacagcagccgaggtgataactacggcagcagcaacacaggaggcggccgagga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D  D  S  S  R  G  D  N  Y  G  S  S  N  T  G  G  G  R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</w:t>
      </w:r>
      <w:r>
        <w:rPr>
          <w:sz w:val="16"/>
          <w:szCs w:val="16"/>
          <w:highlight w:val="magenta"/>
          <w:lang w:val="en-US"/>
        </w:rPr>
        <w:t>aagacgatagctatggctc</w:t>
      </w:r>
      <w:r>
        <w:rPr>
          <w:sz w:val="16"/>
          <w:szCs w:val="16"/>
          <w:lang w:val="en-US"/>
        </w:rPr>
        <w:t>atctggtcgaaccggaggcggtctaggac</w:t>
      </w:r>
      <w:r>
        <w:rPr>
          <w:sz w:val="16"/>
          <w:szCs w:val="16"/>
          <w:highlight w:val="magenta"/>
          <w:lang w:val="en-US"/>
        </w:rPr>
        <w:t>aagacgatagc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highlight w:val="yellow"/>
          <w:lang w:val="en-US"/>
        </w:rPr>
        <w:t>Q  D  D  S  Y  G  S</w:t>
      </w:r>
      <w:r>
        <w:rPr>
          <w:sz w:val="16"/>
          <w:szCs w:val="16"/>
          <w:lang w:val="en-US"/>
        </w:rPr>
        <w:t xml:space="preserve">  S  G  R  T  G  G  G  L  G  </w:t>
      </w:r>
      <w:r>
        <w:rPr>
          <w:sz w:val="16"/>
          <w:szCs w:val="16"/>
          <w:highlight w:val="yellow"/>
          <w:lang w:val="en-US"/>
        </w:rPr>
        <w:t>Q  D  D  S</w:t>
      </w:r>
      <w:r>
        <w:rPr>
          <w:sz w:val="16"/>
          <w:szCs w:val="16"/>
          <w:lang w:val="en-US"/>
        </w:rPr>
        <w:t xml:space="preserve"> </w:t>
      </w:r>
    </w:p>
    <w:p>
      <w:pPr>
        <w:pStyle w:val="HTMLPreformatted"/>
        <w:rPr/>
      </w:pPr>
      <w:r>
        <w:rPr>
          <w:sz w:val="16"/>
          <w:szCs w:val="16"/>
          <w:highlight w:val="magenta"/>
          <w:lang w:val="en-US"/>
        </w:rPr>
        <w:t>tacggctc</w:t>
      </w:r>
      <w:r>
        <w:rPr>
          <w:sz w:val="16"/>
          <w:szCs w:val="16"/>
          <w:lang w:val="en-US"/>
        </w:rPr>
        <w:t>atctgaccgaaccggaggtgctcaaggcttggatgattccagctacggcact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highlight w:val="yellow"/>
          <w:lang w:val="en-US"/>
        </w:rPr>
        <w:t>Y  G  S</w:t>
      </w:r>
      <w:r>
        <w:rPr>
          <w:sz w:val="16"/>
          <w:szCs w:val="16"/>
          <w:lang w:val="en-US"/>
        </w:rPr>
        <w:t xml:space="preserve">  S  D  R  T  G  G  A  Q  G  L  D  D  S  S  Y  G  T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cacccagggcggcctgcgccagggcggtgatgacagctacggatcctctcgtcagggt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T  Q  G  G  L  R  Q  G  G  D  D  S  Y  G  S  S  R  Q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cactggtggtggccttggacaagacgacacttacggctcctctcgtcagactggtggt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T  G  G  G  L  G  Q  D  D  T  Y  G  S  S  R  Q  T  G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cccaggacgattcctatggctcatcaggaagaactggcggaacaactggcggtggtcta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A  Q  D  D  S  Y  G  S  S  G  R  T  G  G  T  T  G  G  G  L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tgccgatgacacatatggctcgtctaaacaaaccggaggtgctcaacaaggaggctat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A  D  D  T  Y  G  S  S  K  Q  T  G  G  A  Q  Q  G  G  Y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aggcgacgactattccagtgggggtaacaagcgtactggtggcggtcttggagctgat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G  D  D  Y  S  S  G  G  N  K  R  T  G  G  G  L  G  A  D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cacttacggcagcgaaggtgctactggtggtgcctctagcggancagggcgaatatg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  T  Y  G  S  E  G  A  T  G  G  A  S  S  G  X  G  R  I  W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gtcggctctggccgcagccagcagcagaatcttgggggtgttggtgcaggaggcggga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C  R  L  W  P  Q  P  A  A  E  S  W  G  C  W  C  R  R  R  E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tcgaatgacgatagctacgatgatggcagctcgggtggcaagaaggattccacaatgg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V  E  -  R  -  L  R  -  W  Q  L  G  W  Q  E  G  F  H  N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agctgatggagaaggctggtggcatgttgaagaatgagaatcttcaacagaagggcgc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A  D  G  E  G  W  W  H  V  E  E  -  E  S  S  T  E  G  R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agaagcgagccgagcagggagcatatgatgacactactggtggtagcggtgggtacg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E  A  S  R  A  G  S  I  -  -  H  Y  W  W  -  R  W  V  R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gtgacaataccagctctggctatggagacaacagtggccgcagtggtggctatggtga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-  Q  Y  Q  L  W  L  W  R  Q  Q  W  P  Q  W  W  L  W  -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gacaacacgagctccggctatggaggcaatactgggagtggtcgtggtggagacaatta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R  Q  H  E  L  R  L  W  R  Q  Y  W  E  W  S  W  W  R  Q  L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gagctgccagcgcagcaccagttgagataggtgcacaaagccatatgg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S  C  Q  R  S  T  S  -  D  R  C  T  K  P  Y  G  </w:t>
      </w:r>
    </w:p>
    <w:p>
      <w:pPr>
        <w:pStyle w:val="Normal"/>
        <w:autoSpaceDE w:val="false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rStyle w:val="StrongEmphasis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trongEmphasis"/>
          <w:rFonts w:cs="Times New Roman" w:ascii="Times New Roman" w:hAnsi="Times New Roman"/>
          <w:sz w:val="24"/>
          <w:szCs w:val="24"/>
          <w:lang w:val="en-US"/>
        </w:rPr>
        <w:t xml:space="preserve">RDOO_2091453 </w:t>
      </w:r>
      <w:r>
        <w:rPr>
          <w:rStyle w:val="StrongEmphasis"/>
          <w:rFonts w:cs="Times New Roman" w:ascii="Times New Roman" w:hAnsi="Times New Roman"/>
          <w:i/>
          <w:sz w:val="24"/>
          <w:szCs w:val="24"/>
          <w:lang w:val="en-US"/>
        </w:rPr>
        <w:t>Racomitrium varium</w:t>
      </w:r>
      <w:r>
        <w:rPr>
          <w:rFonts w:cs="Times New Roman" w:ascii="Times New Roman" w:hAnsi="Times New Roman"/>
          <w:sz w:val="24"/>
          <w:szCs w:val="24"/>
          <w:lang w:val="en-US"/>
        </w:rPr>
        <w:t> </w:t>
      </w:r>
    </w:p>
    <w:p>
      <w:pPr>
        <w:pStyle w:val="Normal"/>
        <w:autoSpaceDE w:val="false"/>
        <w:rPr>
          <w:rStyle w:val="StrongEmphasis"/>
          <w:rFonts w:ascii="Times New Roman" w:hAnsi="Times New Roman" w:cs="Times New Roman"/>
          <w:sz w:val="24"/>
          <w:szCs w:val="24"/>
          <w:lang w:val="en-US"/>
        </w:rPr>
      </w:pPr>
      <w:r>
        <w:rPr/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caacttgtctccaaagaacgtgaacagatatcgactaaacccacacccacccaaacata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T  T  C  L  Q  R  T  -  T  D  I  D  -  T  H  T  H  P  N  I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caccaagatgtcttacaacgacgacagcagccgaggcgacaactatggtagtggcaac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P  T  K  </w:t>
      </w:r>
      <w:r>
        <w:rPr>
          <w:sz w:val="16"/>
          <w:szCs w:val="16"/>
          <w:highlight w:val="lightGray"/>
          <w:lang w:val="en-US"/>
        </w:rPr>
        <w:t>M</w:t>
      </w:r>
      <w:r>
        <w:rPr>
          <w:sz w:val="16"/>
          <w:szCs w:val="16"/>
          <w:lang w:val="en-US"/>
        </w:rPr>
        <w:t xml:space="preserve">  S  Y  N  D  D  S  S  R  G  D  N  Y  G  S  G  N 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actggaagtggcatgggac</w:t>
      </w:r>
      <w:r>
        <w:rPr>
          <w:sz w:val="16"/>
          <w:szCs w:val="16"/>
          <w:highlight w:val="magenta"/>
          <w:lang w:val="en-US"/>
        </w:rPr>
        <w:t>aagatg</w:t>
      </w:r>
      <w:r>
        <w:rPr>
          <w:sz w:val="16"/>
          <w:szCs w:val="16"/>
          <w:lang w:val="en-US"/>
        </w:rPr>
        <w:t>a</w:t>
      </w:r>
      <w:r>
        <w:rPr>
          <w:sz w:val="16"/>
          <w:szCs w:val="16"/>
          <w:highlight w:val="magenta"/>
          <w:lang w:val="en-US"/>
        </w:rPr>
        <w:t>cagcta</w:t>
      </w:r>
      <w:r>
        <w:rPr>
          <w:sz w:val="16"/>
          <w:szCs w:val="16"/>
          <w:lang w:val="en-US"/>
        </w:rPr>
        <w:t>c</w:t>
      </w:r>
      <w:r>
        <w:rPr>
          <w:sz w:val="16"/>
          <w:szCs w:val="16"/>
          <w:highlight w:val="magenta"/>
          <w:lang w:val="en-US"/>
        </w:rPr>
        <w:t>ggctcct</w:t>
      </w:r>
      <w:r>
        <w:rPr>
          <w:sz w:val="16"/>
          <w:szCs w:val="16"/>
          <w:lang w:val="en-US"/>
        </w:rPr>
        <w:t>ctggtcggactggaggcggt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  G  S  G  M  G  </w:t>
      </w:r>
      <w:r>
        <w:rPr>
          <w:sz w:val="16"/>
          <w:szCs w:val="16"/>
          <w:highlight w:val="yellow"/>
          <w:lang w:val="en-US"/>
        </w:rPr>
        <w:t>Q  D  D  S  Y  G  S</w:t>
      </w:r>
      <w:r>
        <w:rPr>
          <w:sz w:val="16"/>
          <w:szCs w:val="16"/>
          <w:lang w:val="en-US"/>
        </w:rPr>
        <w:t xml:space="preserve">  S  G  R  T  G  G  G 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atgggac</w:t>
      </w:r>
      <w:r>
        <w:rPr>
          <w:sz w:val="16"/>
          <w:szCs w:val="16"/>
          <w:highlight w:val="magenta"/>
          <w:lang w:val="en-US"/>
        </w:rPr>
        <w:t>aagacg</w:t>
      </w:r>
      <w:r>
        <w:rPr>
          <w:sz w:val="16"/>
          <w:szCs w:val="16"/>
          <w:lang w:val="en-US"/>
        </w:rPr>
        <w:t>at</w:t>
      </w:r>
      <w:r>
        <w:rPr>
          <w:sz w:val="16"/>
          <w:szCs w:val="16"/>
          <w:highlight w:val="magenta"/>
          <w:lang w:val="en-US"/>
        </w:rPr>
        <w:t>agct</w:t>
      </w:r>
      <w:r>
        <w:rPr>
          <w:sz w:val="16"/>
          <w:szCs w:val="16"/>
          <w:lang w:val="en-US"/>
        </w:rPr>
        <w:t>t</w:t>
      </w:r>
      <w:r>
        <w:rPr>
          <w:sz w:val="16"/>
          <w:szCs w:val="16"/>
          <w:highlight w:val="magenta"/>
          <w:lang w:val="en-US"/>
        </w:rPr>
        <w:t>tggctcct</w:t>
      </w:r>
      <w:r>
        <w:rPr>
          <w:sz w:val="16"/>
          <w:szCs w:val="16"/>
          <w:lang w:val="en-US"/>
        </w:rPr>
        <w:t>ctggtcggactggaggtgctcaaggtatg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M  G  Q  D  D  S  F  G  S  S  G  R  T  G  G  A  Q  G  M    </w:t>
      </w:r>
    </w:p>
    <w:p>
      <w:pPr>
        <w:pStyle w:val="Normal"/>
        <w:autoSpaceDE w:val="false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/>
      </w:pPr>
      <w:r>
        <w:rPr>
          <w:rStyle w:val="StrongEmphasis"/>
          <w:rFonts w:cs="Times New Roman" w:ascii="Times New Roman" w:hAnsi="Times New Roman"/>
          <w:sz w:val="24"/>
          <w:szCs w:val="24"/>
          <w:lang w:val="en-US"/>
        </w:rPr>
        <w:t xml:space="preserve">VMXJ_2127900 </w:t>
      </w:r>
      <w:r>
        <w:rPr>
          <w:rStyle w:val="StrongEmphasis"/>
          <w:rFonts w:cs="Times New Roman" w:ascii="Times New Roman" w:hAnsi="Times New Roman"/>
          <w:i/>
          <w:sz w:val="24"/>
          <w:szCs w:val="24"/>
          <w:lang w:val="en-US"/>
        </w:rPr>
        <w:t>Leucobryum albidum</w:t>
      </w:r>
    </w:p>
    <w:p>
      <w:pPr>
        <w:pStyle w:val="Normal"/>
        <w:autoSpaceDE w:val="false"/>
        <w:rPr>
          <w:rStyle w:val="StrongEmphasis"/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/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taacttgactccgttcggcctctcttctgtcttctatttaaacccgtcattctccgcgcc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</w:t>
      </w:r>
      <w:r>
        <w:rPr>
          <w:sz w:val="16"/>
          <w:szCs w:val="16"/>
          <w:lang w:val="en-US"/>
        </w:rPr>
        <w:t xml:space="preserve">-  L  D  S  V  R  P  L  F  C  L  L  F  K  P  V  I  L  R  A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actttacttcatcgaacaaagaacttactcaattacctgtactagcaagcttcaaacc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  L  Y  F  I  E  Q  R  T  Y  S  I  T  C  T  S  K  L  Q  T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ttcaaatccttctctcaccacacttttcttaaacagcaatcatgtcttacaacgacgat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F  Q  I  L  L  S  P  H  F  S  -  T  A  I  </w:t>
      </w:r>
      <w:r>
        <w:rPr>
          <w:sz w:val="16"/>
          <w:szCs w:val="16"/>
          <w:highlight w:val="lightGray"/>
          <w:lang w:val="en-US"/>
        </w:rPr>
        <w:t>M</w:t>
      </w:r>
      <w:r>
        <w:rPr>
          <w:sz w:val="16"/>
          <w:szCs w:val="16"/>
          <w:lang w:val="en-US"/>
        </w:rPr>
        <w:t xml:space="preserve">  S  Y  N  D  D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agacagttacggatcatctggacgtaccggaggtggtctagggc</w:t>
      </w:r>
      <w:r>
        <w:rPr>
          <w:sz w:val="16"/>
          <w:szCs w:val="16"/>
          <w:highlight w:val="magenta"/>
          <w:lang w:val="en-US"/>
        </w:rPr>
        <w:t>aagatgatagctac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D  S  Y  G  S  S  G  R  T  G  G  G  L  G  </w:t>
      </w:r>
      <w:r>
        <w:rPr>
          <w:sz w:val="16"/>
          <w:szCs w:val="16"/>
          <w:highlight w:val="yellow"/>
          <w:lang w:val="en-US"/>
        </w:rPr>
        <w:t>Q  D  D  S  Y</w:t>
      </w:r>
      <w:r>
        <w:rPr>
          <w:sz w:val="16"/>
          <w:szCs w:val="16"/>
          <w:lang w:val="en-US"/>
        </w:rPr>
        <w:t xml:space="preserve">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highlight w:val="magenta"/>
          <w:lang w:val="en-US"/>
        </w:rPr>
        <w:t>ggctc</w:t>
      </w:r>
      <w:r>
        <w:rPr>
          <w:sz w:val="16"/>
          <w:szCs w:val="16"/>
          <w:lang w:val="en-US"/>
        </w:rPr>
        <w:t>atctaaccaggctggaggcaacagtggactcgggcagcaggatgattcctacggg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highlight w:val="yellow"/>
          <w:lang w:val="en-US"/>
        </w:rPr>
        <w:t>G  S</w:t>
      </w:r>
      <w:r>
        <w:rPr>
          <w:sz w:val="16"/>
          <w:szCs w:val="16"/>
          <w:lang w:val="en-US"/>
        </w:rPr>
        <w:t xml:space="preserve">  S  N  Q  A  G  G  N  S  G  L  G  Q  </w:t>
      </w:r>
      <w:r>
        <w:rPr>
          <w:sz w:val="16"/>
          <w:szCs w:val="16"/>
          <w:highlight w:val="yellow"/>
          <w:lang w:val="en-US"/>
        </w:rPr>
        <w:t>Q  D  D  S  Y  G</w:t>
      </w:r>
      <w:r>
        <w:rPr>
          <w:sz w:val="16"/>
          <w:szCs w:val="16"/>
          <w:lang w:val="en-US"/>
        </w:rPr>
        <w:t xml:space="preserve"> 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tcatctggtcgcactggaggtggcctcggcc</w:t>
      </w:r>
      <w:r>
        <w:rPr>
          <w:sz w:val="16"/>
          <w:szCs w:val="16"/>
          <w:highlight w:val="magenta"/>
          <w:lang w:val="en-US"/>
        </w:rPr>
        <w:t>aagacgacagctatggttc</w:t>
      </w:r>
      <w:r>
        <w:rPr>
          <w:sz w:val="16"/>
          <w:szCs w:val="16"/>
          <w:lang w:val="en-US"/>
        </w:rPr>
        <w:t>ctctggccgc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highlight w:val="yellow"/>
          <w:lang w:val="en-US"/>
        </w:rPr>
        <w:t>S</w:t>
      </w:r>
      <w:r>
        <w:rPr>
          <w:sz w:val="16"/>
          <w:szCs w:val="16"/>
          <w:lang w:val="en-US"/>
        </w:rPr>
        <w:t xml:space="preserve">  S  G  R  T  G  G  G  L  G  </w:t>
      </w:r>
      <w:r>
        <w:rPr>
          <w:sz w:val="16"/>
          <w:szCs w:val="16"/>
          <w:highlight w:val="yellow"/>
          <w:lang w:val="en-US"/>
        </w:rPr>
        <w:t>Q  D  D  S  Y  G  S</w:t>
      </w:r>
      <w:r>
        <w:rPr>
          <w:sz w:val="16"/>
          <w:szCs w:val="16"/>
          <w:lang w:val="en-US"/>
        </w:rPr>
        <w:t xml:space="preserve">  S  G  R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cggtggtaacagtggacttggacagcaggatgactcatatggatcatctggccgcact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  G  G  N  S  G  L  G  Q  </w:t>
      </w:r>
      <w:r>
        <w:rPr>
          <w:sz w:val="16"/>
          <w:szCs w:val="16"/>
          <w:highlight w:val="yellow"/>
          <w:lang w:val="en-US"/>
        </w:rPr>
        <w:t>Q  D  D  S  Y  G  S</w:t>
      </w:r>
      <w:r>
        <w:rPr>
          <w:sz w:val="16"/>
          <w:szCs w:val="16"/>
          <w:lang w:val="en-US"/>
        </w:rPr>
        <w:t xml:space="preserve">  S  G  R  T 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ggtggcggcctcggta</w:t>
      </w:r>
      <w:r>
        <w:rPr>
          <w:sz w:val="16"/>
          <w:szCs w:val="16"/>
          <w:highlight w:val="magenta"/>
          <w:lang w:val="en-US"/>
        </w:rPr>
        <w:t>aagatgatagctacggctcc</w:t>
      </w:r>
      <w:r>
        <w:rPr>
          <w:sz w:val="16"/>
          <w:szCs w:val="16"/>
          <w:lang w:val="en-US"/>
        </w:rPr>
        <w:t>tcaggacgtaccgggggaaataca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G  G  L  G  </w:t>
      </w:r>
      <w:r>
        <w:rPr>
          <w:sz w:val="16"/>
          <w:szCs w:val="16"/>
          <w:highlight w:val="yellow"/>
          <w:lang w:val="en-US"/>
        </w:rPr>
        <w:t>K  D  D  S  Y  G  S</w:t>
      </w:r>
      <w:r>
        <w:rPr>
          <w:sz w:val="16"/>
          <w:szCs w:val="16"/>
          <w:lang w:val="en-US"/>
        </w:rPr>
        <w:t xml:space="preserve">  S  G  R  T  G  G  N  T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tttcgggcaggacgacagctacggagatacagcaacttctggcaggactggtggtggc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F  G  Q  D  D  S  Y  G  D  T  A  T  S  G  R  T  G  G  G </w:t>
      </w:r>
    </w:p>
    <w:p>
      <w:pPr>
        <w:pStyle w:val="HTMLPreformatted"/>
        <w:rPr/>
      </w:pPr>
      <w:r>
        <w:rPr>
          <w:sz w:val="16"/>
          <w:szCs w:val="16"/>
          <w:lang w:val="en-US"/>
        </w:rPr>
        <w:t>cttggac</w:t>
      </w:r>
      <w:r>
        <w:rPr>
          <w:sz w:val="16"/>
          <w:szCs w:val="16"/>
          <w:highlight w:val="magenta"/>
          <w:lang w:val="en-US"/>
        </w:rPr>
        <w:t>aagatgattcgtatggatcc</w:t>
      </w:r>
      <w:r>
        <w:rPr>
          <w:sz w:val="16"/>
          <w:szCs w:val="16"/>
          <w:lang w:val="en-US"/>
        </w:rPr>
        <w:t>tctggacaaactggcggtaacagcggatacggc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G  </w:t>
      </w:r>
      <w:r>
        <w:rPr>
          <w:sz w:val="16"/>
          <w:szCs w:val="16"/>
          <w:highlight w:val="yellow"/>
          <w:lang w:val="en-US"/>
        </w:rPr>
        <w:t>Q  D  D  S  Y  G  S</w:t>
      </w:r>
      <w:r>
        <w:rPr>
          <w:sz w:val="16"/>
          <w:szCs w:val="16"/>
          <w:lang w:val="en-US"/>
        </w:rPr>
        <w:t xml:space="preserve">  S  G  Q  T  G  G  N  S  G  Y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aaggcgatagttatggagactcaactacctcaggtcggactgccggcggcctaggacaa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Q  G  D  S  Y  G  D  S  T  T  S  G  R  T  A  G  G  L  G  </w:t>
      </w:r>
      <w:r>
        <w:rPr>
          <w:sz w:val="16"/>
          <w:szCs w:val="16"/>
          <w:highlight w:val="yellow"/>
          <w:lang w:val="en-US"/>
        </w:rPr>
        <w:t>Q</w:t>
      </w:r>
      <w:r>
        <w:rPr>
          <w:sz w:val="16"/>
          <w:szCs w:val="16"/>
          <w:lang w:val="en-US"/>
        </w:rPr>
        <w:t xml:space="preserve">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atgattcctacggcagcaacactcaaactggcggcgcccagggcacaggccagggcgac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highlight w:val="yellow"/>
          <w:lang w:val="en-US"/>
        </w:rPr>
        <w:t>D  D  S  Y  G  S</w:t>
      </w:r>
      <w:r>
        <w:rPr>
          <w:sz w:val="16"/>
          <w:szCs w:val="16"/>
          <w:lang w:val="en-US"/>
        </w:rPr>
        <w:t xml:space="preserve">  N  T  Q  T  G  G  A  Q  G  T  G  Q  G  D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ctatggtctgggaagtacccgcactcaggctcagcagcagggaggcctcggcggtagt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Y  G  L  G  S  T  R  T  Q  A  Q  Q  Q  G  G  L  G  G  S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gtgggaacgatgactatgacgacaactccggcagcaagtcatccaagaagcaagactct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G  G  N  D  D  Y  D  D  N  S  G  S  K  S  S  K  K  Q  D  S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ccgctggcaagcttatggaaaaagctggcggcttgttcaagaacgaaaaattagctcaa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  A  G  K  L  M  E  K  A  G  G  L  F  K  N  E  K  L  A  Q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gggacaggaaaagagagatgctgctggtgcatatgatgataccacaggtggcagtgga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K  G  Q  E  K  R  D  A  A  G  A  Y  D  D  T  T  G  G  S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acggtaatactcaaagtggtggcggatacgacgataatcaaagtgggggtggatacgac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Y  G  N  T  Q  S  G  G  G  Y  D  D  N  Q  S  G  G  G  Y  D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accaaagcggcggccgagacaactactaaagttcttattgcctcgattcgagagcgtc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N  Q  S  G  G  R  D  N  Y  -  S  S  Y  C  L  D  S  R  A  S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aacgatcaactgccgacaccaattgagattgaaaggaaaacaaaacaaagttgctgg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I  T  I  N  C  R  H  Q  L  R  L  K  G  K  Q  N  K  V  A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tgtattatcaaatcaattaagggctatgtatcttcgtgtacctgctatagcttctaagc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L  Y  Y  Q  I  N  -  G  L  C  I  F  V  Y  L  L  -  L  L  S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tggttaacacccgaaaaaa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M  V  N  T  R  K      </w:t>
      </w:r>
    </w:p>
    <w:p>
      <w:pPr>
        <w:pStyle w:val="Normal"/>
        <w:autoSpaceDE w:val="false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autoSpaceDE w:val="false"/>
        <w:rPr>
          <w:b/>
          <w:b/>
          <w:lang w:val="en-US"/>
        </w:rPr>
      </w:pPr>
      <w:r>
        <w:rPr>
          <w:b/>
          <w:lang w:val="en-US"/>
        </w:rPr>
        <w:t xml:space="preserve">(B) 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green"/>
          <w:lang w:val="en-US"/>
        </w:rPr>
        <w:t>Picea glauca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accession GCHX01156184) </w:t>
      </w:r>
      <w:r>
        <w:rPr>
          <w:rFonts w:cs="Times New Roman" w:ascii="Times New Roman" w:hAnsi="Times New Roman"/>
          <w:sz w:val="24"/>
          <w:szCs w:val="24"/>
          <w:lang w:val="en-US"/>
        </w:rPr>
        <w:t>(E-value: 9e-12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    MS-YNDDSSRGG--QYG--SSNTGGGMGQDDSYG--SSGRTGGAQGTDDSSYGTGAQGGM  53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MS YND+ S G   + G  SSNT GG    ++YG   S R GG  G DDS   T   G +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111  MSNYNDNDSYGSNERRGNDSSNTYGGNDSSNTYGGGDSNRVGGLGG-DDSYSSTKRSGDI  287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54   -RQGGDDSYGSSRQGNTGGGLGQDDTYGSSRQTGGAQDDSYG--SSGR-------AGGAT  103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</w:t>
      </w:r>
      <w:r>
        <w:rPr>
          <w:sz w:val="16"/>
          <w:szCs w:val="16"/>
          <w:lang w:val="en-US"/>
        </w:rPr>
        <w:t xml:space="preserve">GG +S+G+S   N  GG+G DD+YGS++++G   DD+YG  S+ R        GG+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288  DSYGGTESFGNS--ANPSGGIGADDSYGSTKRSG--NDDNYGNDSTSRNEYGSGTTGGSG  455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04  GGGLGADDT-YGSSN-QSGGAQRGGY-GGDDTTSGGSKRTGGGLGADDNYGNEGATGGAS  160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            </w:t>
      </w:r>
      <w:r>
        <w:rPr>
          <w:sz w:val="16"/>
          <w:szCs w:val="16"/>
          <w:lang w:val="en-US"/>
        </w:rPr>
        <w:t xml:space="preserve">G   +DD+ YG SN +SG +    Y GG+D  S GS  TGG  G    +GN+ ++GG 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456  FGNKTSDDSSYGDSNTKSGRSDNNAYSGGND--SYGSGATGG-AG----FGNK-SSGGGD  611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61  SGMDQGEYGVGSGRSQQQNLGGVGAGSGQSGGDTYDDGNSGG-----KKDSTMGKLMEKA  215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S  D     +G         G    GSG +GG  Y  GN  G     K DST GKL+EKA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612  STYDNSNTRLGKSDDTSAYSGSNEYGSGTTGGAGY--GNKSGDNDNKKNDSTAGKLLEKA  785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216  GGMLKNEKLEQKGAQKRAEQG-GYDD---TTGGSGGYGGDNTSSGYGDNTGSGRGGDNY  270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GG+ KN+ L +KG  KR E+G G DD   +TG    YGG    + YG   GS R  ++Y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786  GGLFKNDGLAEKGRVKREEKGFGQDDSYGSTGNDNSYGGSTNDNSYG---GSERRNNDY  953</w:t>
      </w:r>
    </w:p>
    <w:p>
      <w:pPr>
        <w:pStyle w:val="Normal"/>
        <w:autoSpaceDE w:val="false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green"/>
          <w:lang w:val="en-US"/>
        </w:rPr>
        <w:t>Araucaria cunninghamii</w:t>
      </w:r>
      <w:r>
        <w:rPr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accession GCKF01033247) </w:t>
      </w:r>
      <w:r>
        <w:rPr>
          <w:rFonts w:cs="Times New Roman" w:ascii="Times New Roman" w:hAnsi="Times New Roman"/>
          <w:sz w:val="24"/>
          <w:szCs w:val="24"/>
          <w:lang w:val="en-US"/>
        </w:rPr>
        <w:t>(E-value: 5e-06)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5   SSNTGGGMGQDDSYGSSGRTGGAQGTDDSSYGTGAQGGMRQGGDDSYGSSRQGNTGGGLG  74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 xml:space="preserve">S+ T GG G DDSYGSSGRT G   TD  S+G GAQ      G           TGG L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858  STRTTGGYG-DDSYGSSGRTAGLGDTD--SFG-GAQKKAAGYGGGDDSYGSGARTGG-LA  694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75   QDDTYGSSRQTGGAQDDSYGSSGRAGGATGGGLGADDTYGSSNQSGGAQRGGYGGDDTTS  134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</w:t>
      </w:r>
      <w:r>
        <w:rPr>
          <w:sz w:val="16"/>
          <w:szCs w:val="16"/>
          <w:lang w:val="en-US"/>
        </w:rPr>
        <w:t>D YGS  +T    DDSYGS GR    + G  G D++YGS  ++ G         DT S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693  DSDNYGSGGRTARLGDDSYGSGGRTTTDSYGA-GGDNSYGSGGRTSGRG-------DTDS  538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35  -GGSKRTGGGLGADDNYG--NEGATGGA---------SSGMDQGE-YGVGSGRSQQQNLG  181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            </w:t>
      </w:r>
      <w:r>
        <w:rPr>
          <w:sz w:val="16"/>
          <w:szCs w:val="16"/>
          <w:lang w:val="en-US"/>
        </w:rPr>
        <w:t>G + RT G LG DD YG  ++  T            +S + + + YG  + R+     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537  YGANTRTAG-LG-DDTYGSAHKKTTEYGGESYGSGGRTSALTEDDSYG-SADRTTGGGYG  367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82  GVGAGSGQSGG----DT-Y-DD-GNSGGKKDSTMGKLMEKAGGMLKNEKLEQKGAQKRAE  234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</w:t>
      </w:r>
      <w:r>
        <w:rPr>
          <w:sz w:val="16"/>
          <w:szCs w:val="16"/>
          <w:lang w:val="en-US"/>
        </w:rPr>
        <w:t xml:space="preserve">GS + GG    D  Y DD   S    DST GKLMEKAGGML ++KL+Q+G++KRA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366  DDSYGSSKKGGLGSDDVSYGDDQRRSDSTGDSTTGKLMEKAGGMLGSKKLQQQGSEKRA-  190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235  QGGYDD  240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Q   DD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189  QAREDD  172</w:t>
      </w:r>
    </w:p>
    <w:p>
      <w:pPr>
        <w:pStyle w:val="Normal"/>
        <w:autoSpaceDE w:val="false"/>
        <w:jc w:val="both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green"/>
          <w:lang w:val="en-US"/>
        </w:rPr>
        <w:t>Abies pinsapo</w:t>
      </w:r>
      <w:r>
        <w:rPr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accession GCZN01069599) </w:t>
      </w:r>
      <w:r>
        <w:rPr>
          <w:rFonts w:cs="Times New Roman" w:ascii="Times New Roman" w:hAnsi="Times New Roman"/>
          <w:sz w:val="24"/>
          <w:szCs w:val="24"/>
          <w:lang w:val="en-US"/>
        </w:rPr>
        <w:t>(E-value: 1e-11)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i/>
          <w:i/>
          <w:sz w:val="16"/>
          <w:szCs w:val="16"/>
          <w:lang w:val="en-US"/>
        </w:rPr>
      </w:pPr>
      <w:r>
        <w:rPr>
          <w:rFonts w:cs="Times New Roman"/>
          <w:b/>
          <w:i/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84   QTGGAQDDSYGSSGRAGGATGGGLGADDTYGSSNQSGGAQRGGYGGDDT-T--SGGSK--  138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 xml:space="preserve">Q+G    D+YGS   + G T G L + DTYGS N S     G YG  +T T  SG +  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684  QSGLDSSDTYGSGNTSTGRTKG-LDSSDTYGSGNTS----SGNYGSSNTDTLGSGNTSSG  520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39  RTG-GGLGADDNYGNEGATGGASSGMDQGEYGVGSGRSQQQNLGGVGAGSGQSGGDTYDD  197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 xml:space="preserve">R G  GL + D YG  G T G + G+D      GS      N    G+G+  +  D Y 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519  RNGQSGLDSSDTYG-SGNTSGRTGGLDSTSDTYGS-----SNTDTYGSGNTNTSSDNYGS  358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98  GN----SGGKK--DSTMGKLMEKAGGMLKNEKLEQKGAQKRAEQGGYDD----TTGGSGG  247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 xml:space="preserve">GN    SG  K  DSTMGKLMEKAGGMLKNE L++KGA KRA+ GG D+     TG +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357  GNQNTSSGNNKKNDSTMGKLMEKAGGMLKNEGLQEKGAAKRAQAGGNDEYSSGNTGNTGS  178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248  YGGDNTSSGY  257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YG  N +  Y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177  YGSGNNNDNY  148</w:t>
      </w:r>
    </w:p>
    <w:p>
      <w:pPr>
        <w:pStyle w:val="Normal"/>
        <w:autoSpaceDE w:val="false"/>
        <w:jc w:val="both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darkYellow"/>
          <w:lang w:val="en-US"/>
        </w:rPr>
        <w:t>Agave deserti</w:t>
      </w:r>
      <w:r>
        <w:rPr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accession GAHT01100705) </w:t>
      </w:r>
      <w:r>
        <w:rPr>
          <w:rFonts w:cs="Times New Roman" w:ascii="Times New Roman" w:hAnsi="Times New Roman"/>
          <w:sz w:val="24"/>
          <w:szCs w:val="24"/>
          <w:lang w:val="en-US"/>
        </w:rPr>
        <w:t>(E-value: 5e-07)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    MSY--NDDSSRGGQYGSSNTGGGMGQDDSYGSSGRTG-GAQGTDDSSYGTGAQGGMRQGG  57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 xml:space="preserve">MSY  NDDS     YGSS        +DSYGS G TG G+   +D SYG+      R+ 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53   MSYRGNDDS----NYGSS-----RNNEDSYGS-GTTGFGSSRNNDDSYGSTT----RRDD  190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58   DDSYGSSRQGNT----GGGLGQDDTYG--SSRQTGGAQDDSYGSS---GRAGGATGGGLG  108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+DS+GSSR+ N          +  ++G  +S    GA   SY +S   GR         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191  EDSFGSSRRDNEDSYGSSNPVKHSSFGDSTSSNLAGADSLSYNASENKGRTYDNDPTSYG  370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09  ADDTYGSSNQSGGAQRGGYGGDDTTSGGSKRTGGGLGA-----DDNYGNEGATGGASSGM  163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 xml:space="preserve">++D+YGSS ++   +   +G   +T  G++ T           DD+YG+ G  GGA + 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371  SNDSYGSSRRNDDDE-DSFGS--STRRGNETTTSSTYGTTGRNDDSYGSSGRVGGAVN--  535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64  DQGEYGVGSGRSQQQN-LGGVGAGSGQSGGDTYDD--GNSGGKK-DSTMGKLMEKAGGML  219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D   YG  SGR  + +  G     +  S     DD  G+S  K  DS +GK++EKAG ML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536  DS--YG-SSGRRDENDSYGSSRYDNSSSSRRDNDDSYGSSSDKGGDSKLGKVLEKAGSML  706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220  KNEKLEQKGAQKRAEQGGY  238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</w:t>
      </w:r>
      <w:r>
        <w:rPr>
          <w:sz w:val="16"/>
          <w:szCs w:val="16"/>
          <w:lang w:val="en-US"/>
        </w:rPr>
        <w:t>+EKL+ KG +KR  +G Y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707  HSEKLQNKGYEKREAKGAY  763</w:t>
      </w:r>
    </w:p>
    <w:p>
      <w:pPr>
        <w:pStyle w:val="Normal"/>
        <w:autoSpaceDE w:val="false"/>
        <w:jc w:val="both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i/>
          <w:sz w:val="24"/>
          <w:szCs w:val="24"/>
          <w:highlight w:val="darkYellow"/>
          <w:lang w:val="en-US"/>
        </w:rPr>
        <w:t>Lolium perenne</w:t>
      </w:r>
      <w:r>
        <w:rPr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accession GAYX01124046) </w:t>
      </w:r>
      <w:r>
        <w:rPr>
          <w:rFonts w:cs="Times New Roman" w:ascii="Times New Roman" w:hAnsi="Times New Roman"/>
          <w:sz w:val="24"/>
          <w:szCs w:val="24"/>
          <w:lang w:val="en-US"/>
        </w:rPr>
        <w:t>(E-value: 4e-06)</w:t>
      </w:r>
      <w:r>
        <w:rPr>
          <w:lang w:val="en-US"/>
        </w:rPr>
        <w:t xml:space="preserve"> 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6   SNTGGGMG--QDDSYGSSGRT-----GGAQGTDDSSYGTGAQGGMRQGGDDSYGSSRQGN  68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 xml:space="preserve">+NT  G G   +D+ GSSGR       G  G+D  SYG+G     +    D+YGSS   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12   TNTSSGFGSSNNDNLGSSGRNTDTYGSGNTGSD--SYGSGN----KTSSSDNYGSSNTDT  173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69   TG-GGLGQDDTYGSSRQTGGAQDDSYGSSGRAGGATGGGLGADDTYGSSNQSGGAQRGGY  127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</w:t>
      </w:r>
      <w:r>
        <w:rPr>
          <w:sz w:val="16"/>
          <w:szCs w:val="16"/>
          <w:lang w:val="en-US"/>
        </w:rPr>
        <w:t>G G     D YGSS    G+  DSYGS G    +   G    D+YGS N++  +    Y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174  YGSGNKSSSDNYGSSNNNTGS--DSYGS-GNKSSSDNYGSSNTDSYGSGNKTSSSDN--Y  338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28  GGDDTTSGGSKRTGGGLGADDNYGNEGATGGASSGMDQGEYGVGSGRSQQQNLGGVGAGS  187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G  +T + GS    G   + D YG   +T   ++G D   YG     S   N    G+G+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339  GSSNTDTYGS----GNKSSSDAYG--SST--TNTGSDT--YG-----SSNTNTDSYGSGN  4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188  GQSGGDTY---DDGNSGGKKDSTMGKLMEKAGGMLKNEKLE  225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</w:t>
      </w:r>
      <w:r>
        <w:rPr>
          <w:sz w:val="16"/>
          <w:szCs w:val="16"/>
        </w:rPr>
        <w:t>S  D Y   +  N    KDST GK+MEK GGMLKNE L+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474  KTSSSDNYGSSNTDNDSKSKDSTTGKIMEKVGGMLKNENLQ  596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darkYellow"/>
          <w:lang w:val="en-US"/>
        </w:rPr>
        <w:t>Triticum polonicum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accession GEDP01247456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E-value: 1e-08) </w:t>
      </w:r>
    </w:p>
    <w:p>
      <w:pPr>
        <w:pStyle w:val="HTMLPreformatted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9    RGGQYGSSNTGGGMGQDDSYGSSGR-TGGAQGTDDSSYGTGAQGGMRQGGDDSYGSS-RQ  66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 xml:space="preserve">R    GSS T G  G+D+ +GSS R   G+   D+  +G+  +      G D++GSS R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704  RTENIGSS-TLGSSGRDN-FGSSDRDNFGSSDRDN--FGSSDRR-TENIGSDNFGSSGRT  54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67   GNTGGGLGQDDTYGSSRQTGGAQDDSYGSSGRA--GGATGGG--LGADDTYGSSNQSGGA  122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</w:t>
      </w:r>
      <w:r>
        <w:rPr>
          <w:sz w:val="16"/>
          <w:szCs w:val="16"/>
        </w:rPr>
        <w:t>N G   G+ D +GSS +T     D++GS+GR+   G++G    L +D TYGSS ++G +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539  DNIGS-TGRSDNFGSSDRT-----DNFGSTGRSDNFGSSGRNDDLTSD-TYGSSGRTGAS  38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123  QRGGYGGDDTTSGGSKRTGGGLGADDNYGNEGATGGA-SSGMDQGEYGVGSGRSQQQNLG  181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</w:t>
      </w:r>
      <w:r>
        <w:rPr>
          <w:sz w:val="16"/>
          <w:szCs w:val="16"/>
        </w:rPr>
        <w:t xml:space="preserve">G  G     G S RT       DN+G+ G T    SSG +   YG  + R    NL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380  DTLGSTGRTDNFGSSDRT-------DNFGSSGRTDNFGSSGRNTDTYGSDNRR--NDNLS  22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182  GVGAGSGQSGGDTYDDGNSGGKKDSTMGKLMEKAGGMLKNEKLEQKGAQKRAEQGGYDD  240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</w:t>
      </w:r>
      <w:r>
        <w:rPr>
          <w:sz w:val="16"/>
          <w:szCs w:val="16"/>
        </w:rPr>
        <w:t>G    +              GK DSTMGKLMEKAG  LK  +L++KG +KR EQ GY+D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227  GSSYDNDNKNN--------NGKGDSTMGKLMEKAGAALKKPELQEKGHEKR-EQKGYND  78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darkYellow"/>
          <w:lang w:val="en-US"/>
        </w:rPr>
        <w:t>Sorghum halepense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accession GGDZ01001819) </w:t>
      </w:r>
      <w:r>
        <w:rPr>
          <w:rFonts w:cs="Times New Roman" w:ascii="Times New Roman" w:hAnsi="Times New Roman"/>
          <w:sz w:val="24"/>
          <w:szCs w:val="24"/>
          <w:lang w:val="en-US"/>
        </w:rPr>
        <w:t>(E-value: 4e-09)</w:t>
      </w:r>
    </w:p>
    <w:p>
      <w:pPr>
        <w:pStyle w:val="HTMLPreformatted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13   YGSSNTGGGMGQDDSYGSSGRTGGAQGTDDSSYGTGAQ---GGMRQGGDDSYGSSRQGNT  69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 xml:space="preserve">+G S+ G G  ++ SYGS+ RT        S  G       G  R+  DDS+GSSR+ +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172  FGDSSYGSGRTENQSYGSN-RTENESSFGSSGMGVSGSDSYGSNRRDNDDSFGSSRRTD-  345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70   GGGLGQDDTYGSSRQTGGAQDDSYGSSGRAGGATGGGLGADDTYGSSNQSGGAQRGGYGG  129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</w:t>
      </w:r>
      <w:r>
        <w:rPr>
          <w:sz w:val="16"/>
          <w:szCs w:val="16"/>
          <w:lang w:val="en-US"/>
        </w:rPr>
        <w:t xml:space="preserve">+G  D+YGSSR TG     S G++  +  + G     D+T+ SS   G      Y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346  --NIG--DSYGSSRNTG-----STGNTYGSSDSYGSSRRDDNTFSSS---GRTDNDSYG-  486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30  DDTTSGGSKRTGGGLGADDNYGNEGATGGASSGMDQGEYGVGSGRSQQQNLGGVGAGSGQ  189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</w:t>
      </w:r>
      <w:r>
        <w:rPr>
          <w:sz w:val="16"/>
          <w:szCs w:val="16"/>
          <w:lang w:val="en-US"/>
        </w:rPr>
        <w:t xml:space="preserve">S G +    G+G+D NY +   T G+ +G D   YG  SGR   Q   GVG+ + 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487  ----SSGLQ----GVGSD-NYSSSN-TYGSGTGTDS--YG-SSGR---Q---GVGSDNYN  609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90  SGGDTYDDGNSGGKK-DSTMGKLMEKAGGMLKNEKLEQKGAQKRAEQGGYDD  240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+G D+Y  G     K DSTMGKLMEK GG LKN+KLE++G +KR EQ G +D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610  TGSDSYGSGRQDKSKGDSTMGKLMEKVGGALKNDKLEERGHEKR-EQKGLND  762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darkYellow"/>
          <w:lang w:val="en-US"/>
        </w:rPr>
        <w:t>Cordyline australis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accession GFHQ01026283) </w:t>
      </w:r>
      <w:r>
        <w:rPr>
          <w:rFonts w:cs="Times New Roman" w:ascii="Times New Roman" w:hAnsi="Times New Roman"/>
          <w:sz w:val="24"/>
          <w:szCs w:val="24"/>
          <w:lang w:val="en-US"/>
        </w:rPr>
        <w:t>(E-value: 2e-09)</w:t>
      </w:r>
    </w:p>
    <w:p>
      <w:pPr>
        <w:pStyle w:val="HTMLPreformatted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9    RGG-QYGSSNTGGGMGQDDSYGSSGRTGGAQ--GTDDSS--YGT-GAQGGMRQ--GGDDS  60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RG   YGS NTG      DSYGSS RTG +   G +DSS  YG+ G  GG     GG+DS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202  RGNDSYGSGNTG-----SDSYGSSNRTGDSSFGGKNDSSDTYGSSGRTGGDSSFGGGNDS  366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61   YGSSRQGNTGGGLGQDDTYGSSRQTGGAQDDSYGSSGRAGGATGGGLGADDTYGSSNQSG  120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</w:rPr>
        <w:t>YGSS + N        D+YGS    GG  +DSYGSSGR   + G G    D+YGSSN++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367  YGSSGKNN--------DSYGS----GG--NDSYGSSGRGNDSYGSGNTGSDSYGSSNRTG  50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Query  121  GAQRGGYGGDDTTSG---GSKRTGGGLGADDNYGNEGATG---GASSGMDQGEYGV-GSG  173</w:t>
      </w:r>
    </w:p>
    <w:p>
      <w:pPr>
        <w:pStyle w:val="HTMLPreformatted"/>
        <w:rPr/>
      </w:pPr>
      <w:r>
        <w:rPr>
          <w:rFonts w:eastAsia="Courier New"/>
          <w:sz w:val="16"/>
          <w:szCs w:val="16"/>
        </w:rPr>
        <w:t xml:space="preserve">             </w:t>
      </w:r>
      <w:r>
        <w:rPr>
          <w:sz w:val="16"/>
          <w:szCs w:val="16"/>
          <w:lang w:val="en-US"/>
        </w:rPr>
        <w:t xml:space="preserve">+   G G + ++SG    S  TG G G+ D  G  G  G   G+S     G YG  G+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505  DSDTYGSGQNKSSSGQDYSSGNTGSGYGSSDRTGGSGLGGDSYGSSDNTSSGNYGSSGNN  684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74  RSQQQNLGGVGAGSGQSGGDTYDDGNSGGKKDSTMGKLMEKAGGMLKNEKLEQKGAQKRA  233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</w:t>
      </w:r>
      <w:r>
        <w:rPr>
          <w:sz w:val="16"/>
          <w:szCs w:val="16"/>
          <w:lang w:val="en-US"/>
        </w:rPr>
        <w:t xml:space="preserve">+   +        G SG D  ++  SG   DST GKL+EK GG+ K+E L++KGA KR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685  NTSSDSYSSNDNSYGSSGND--NNNRSG---DSTAGKLLEKVGGVFKSEGLQEKGAAKRD  849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234  EQG  236</w:t>
      </w:r>
    </w:p>
    <w:p>
      <w:pPr>
        <w:pStyle w:val="HTMLPreformatted"/>
        <w:rPr/>
      </w:pPr>
      <w:r>
        <w:rPr>
          <w:rFonts w:eastAsia="Courier New"/>
          <w:sz w:val="16"/>
          <w:szCs w:val="16"/>
          <w:lang w:val="en-US"/>
        </w:rPr>
        <w:t xml:space="preserve">              </w:t>
      </w:r>
      <w:r>
        <w:rPr>
          <w:sz w:val="16"/>
          <w:szCs w:val="16"/>
        </w:rPr>
        <w:t>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850  AAG  858</w:t>
      </w:r>
    </w:p>
    <w:p>
      <w:pPr>
        <w:pStyle w:val="HTMLPreformatted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  <w:lang w:val="en-US"/>
        </w:rPr>
        <w:t>Panax notoginseng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accession GFRX01134804) </w:t>
      </w:r>
      <w:r>
        <w:rPr>
          <w:rFonts w:cs="Times New Roman" w:ascii="Times New Roman" w:hAnsi="Times New Roman"/>
          <w:sz w:val="24"/>
          <w:szCs w:val="24"/>
          <w:lang w:val="en-US"/>
        </w:rPr>
        <w:t>(E-value: 1e-31)</w:t>
      </w:r>
    </w:p>
    <w:p>
      <w:pPr>
        <w:pStyle w:val="HTMLPreformatted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1   GQYGSSNTGGGMGQDDSYGSSGRTGGAQGTDDSS------YGTGAQGGMRQGGDDSYGSS  64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G+ G+  +GG    DD+YGSSGRTGG  G DDS+      +G+  + G    G D +GSS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233  GRTGAQASGGYGASDDTYGSSGRTGGGLG-DDSTGRRGDDFGSSGRTGGGLSGGDDFGSS  409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65   RQGNTGGGLGQDDTYGSSRQTGGA---QDDSYGS-SGRAGGATGGGLGA-DDTYGSSNQS  119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</w:t>
      </w:r>
      <w:r>
        <w:rPr>
          <w:sz w:val="16"/>
          <w:szCs w:val="16"/>
          <w:lang w:val="en-US"/>
        </w:rPr>
        <w:t>G TGGGLG DD++G S +TGG    +D+ YG  SGR G    GG GA DDTYGSS ++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410  --GRTGGGLGADDSFGDSGRTGGTSTGRDNEYGMGSGRTGAQASGGYGASDDTYGSSGRT  583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20  GGAQRG-----GYGGDDTTSGGSKRTGGGLGADDNYGNEGATGGASSGMDQGEYGVGSGR  174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GG         G  GDD   G S RTGGGLGADD YG+   TGG S+G D   +GVGSGR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584  GGGLGDDTTGSGRRGDDDF-GSSGRTGGGLGADDTYGSSTNTGGTSTGRDD-NFGVGSGR  757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75  SQQQNLGGVGAGSGQSGGDTYDDGNSGGKKDSTMGKLMEKAGGMLKNEKLEQKGAQKRAE  234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 xml:space="preserve">+ QQ  GG GAG      +TYDD NS  KKDST GKLMEKAGG+ K+ KLE++GA+KR 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758  TDQQQTGGYGAGD-----NTYDDDNSSNKKDSTTGKLMEKAGGLFKSSKLEERGAEKR-R  919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235  QGGYDD  240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Q G DD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920  QAGQDD  937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  <w:lang w:val="en-US"/>
        </w:rPr>
        <w:t>Nepenthes khasiana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accession GEXD01067829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E-value: 9e-19) 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2    SYNDDSSRGGQYGSSNTGGGMGQDDSYGSSGRTGGAQGTDDSS---YGTGAQGGMRQ---  55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 xml:space="preserve">SY DD+S GG  G S   GG GQDDSYGS     GA+G D S+   YG+  +   R   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61   SYGDDNSYGGS-GRSGKTGGYGQDDSYGS-----GARGDDTSASTGYGSNTRAHERSSGL  222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56   GGDDSYGSS-RQGNTGGGLGQDDTYGSSRQ-TGGAQDDSYGSSGRAGGATGGGLGADDTY  113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GG D+Y S+  +G    G    D+YG +   +G  QDDSYGSS R G  TGG  G  + Y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223  GGSDNYSSTAMEGQPRSGRNTGDSYGDNNLGSGYGQDDSYGSS-RTGRNTGG-YGDSEDY  396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14  GSSNQSGGAQ--RG---GYGGDDTTSG-GSK-RTGG----GLGADDNYGN-----EGATG  157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</w:t>
      </w:r>
      <w:r>
        <w:rPr>
          <w:sz w:val="16"/>
          <w:szCs w:val="16"/>
          <w:lang w:val="en-US"/>
        </w:rPr>
        <w:t>S+  +G     RG    YG D+ +SG GSK R G     GLG  D+Y +     +  TG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397  SSTAMTGQPTSGRGQADSYGQDNLSSGYGSKTRRGNEQSSGLGGTDDYSSAALEEQPRTG  576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58  GASSGMDQGE---YGVGSGRSQQQNLGGVGAGSGQS-GGDTY-DDGNSGGKKDSTMGKLM  212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G  +  D      +G+GSGR+  Q       GSG+    D+Y DD     K DST GKLM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577  GDYASADTARDDAFGMGSGRTADQE------GSGRRYDDDSYGDDNKQSSKNDSTTGKLM  738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213  EKAGGMLKNEKLEQKGAQKRAEQGGY-DDT  241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</w:t>
      </w:r>
      <w:r>
        <w:rPr>
          <w:sz w:val="16"/>
          <w:szCs w:val="16"/>
          <w:lang w:val="en-US"/>
        </w:rPr>
        <w:t>EKAG +LKN+ LEQKGAQKR E GGY DD+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739  EKAGSLLKNKNLEQKGAQKRGEAGGYGDDS  828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highlight w:val="cyan"/>
          <w:lang w:val="en-US"/>
        </w:rPr>
        <w:t>Colobanthus quitensis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accession GCIB01005368) </w:t>
      </w:r>
      <w:r>
        <w:rPr>
          <w:rFonts w:cs="Times New Roman" w:ascii="Times New Roman" w:hAnsi="Times New Roman"/>
          <w:sz w:val="24"/>
          <w:szCs w:val="24"/>
          <w:lang w:val="en-US"/>
        </w:rPr>
        <w:t>(E-value: 7e-14)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6     DSSRGGQYGSSNTGGGMGQDDSYGSSGR---TGGAQGT-----DDS-SYGTGAQG--GMR  54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</w:t>
      </w:r>
      <w:r>
        <w:rPr>
          <w:sz w:val="16"/>
          <w:szCs w:val="16"/>
          <w:lang w:val="en-US"/>
        </w:rPr>
        <w:t xml:space="preserve">D++    YGSS       + DSYGSSGR     G+  T     DD+ SYG+  +   G 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1055  DNTSSDNYGSS----RKNESDSYGSSGRDQDNLGSSNTRSSNRDDNDSYGSSKKDTYGSS  888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55    QGGDDSYGSSRQ--GNTGGGLGQDDTYGSSRQ---TGGAQ--DDSYGSSGRAGGATGGGL  107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 </w:t>
      </w:r>
      <w:r>
        <w:rPr>
          <w:sz w:val="16"/>
          <w:szCs w:val="16"/>
          <w:lang w:val="en-US"/>
        </w:rPr>
        <w:t xml:space="preserve">+D+YGSS++   NT G    +D+YGSS++   T G+   DDSYGS  +   +   G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887   NNDEDNYGSSKKDSSNTYGSSNNEDSYGSSKKDTNTFGSSNVDDSYGS--KKDSSNTYGS  714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08   GADDTYGSSNQSGGAQRGGYGGDDTTSGGSKR----TGGGLGADDNYGNEGATGGAS-SG  162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 </w:t>
      </w:r>
      <w:r>
        <w:rPr>
          <w:sz w:val="16"/>
          <w:szCs w:val="16"/>
          <w:lang w:val="en-US"/>
        </w:rPr>
        <w:t xml:space="preserve">+D+YG  N+   +   G   DD   G SK+    T G  G DD+YG++  +     S 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713   NNNDSYG--NKKDSSNTFGSSNDDNEYGASKKDSSNTYGISGNDDSYGSKKDSSNTYGSS  540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163   MDQGEYGVGSGRSQQQNLGGVGAGS----GQSGGDT---YDDGNSGGKKDSTMGKLMEKA  215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 </w:t>
      </w:r>
      <w:r>
        <w:rPr>
          <w:sz w:val="16"/>
          <w:szCs w:val="16"/>
          <w:lang w:val="en-US"/>
        </w:rPr>
        <w:t>D   YG  S R    +     +G+    G S  +T   Y D NS GK DST GKL+EKA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bjct  539   NDNDTYG-SSKRDNDNSNTYYSSGNTDSYGSSDRNTSSGYGDNNSSGKGDSTAGKLLEKA  363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Query  216   GGMLKNEKLEQKGAQKRAEQGGYDD  240</w:t>
      </w:r>
    </w:p>
    <w:p>
      <w:pPr>
        <w:pStyle w:val="HTMLPreformatted"/>
        <w:rPr>
          <w:sz w:val="16"/>
          <w:szCs w:val="16"/>
          <w:lang w:val="en-US"/>
        </w:rPr>
      </w:pPr>
      <w:r>
        <w:rPr>
          <w:rFonts w:eastAsia="Courier New"/>
          <w:sz w:val="16"/>
          <w:szCs w:val="16"/>
          <w:lang w:val="en-US"/>
        </w:rPr>
        <w:t xml:space="preserve">             </w:t>
      </w:r>
      <w:r>
        <w:rPr>
          <w:sz w:val="16"/>
          <w:szCs w:val="16"/>
          <w:lang w:val="en-US"/>
        </w:rPr>
        <w:t>GGM KNEKL QKG +KR+   GYD+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bjct  362   GGMFKNEKLTQKGQEKRS-NAGYDN  291</w:t>
      </w:r>
    </w:p>
    <w:p>
      <w:pPr>
        <w:pStyle w:val="HTMLPreformatted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eastAsia="Times New Roman"/>
      <w:sz w:val="26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7z3">
    <w:name w:val="WW8Num7z3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St2z0">
    <w:name w:val="WW8NumSt2z0"/>
    <w:qFormat/>
    <w:rPr>
      <w:rFonts w:ascii="Courier New" w:hAnsi="Courier New" w:cs="Courier New"/>
      <w:sz w:val="20"/>
    </w:rPr>
  </w:style>
  <w:style w:type="character" w:styleId="WW8NumSt3z0">
    <w:name w:val="WW8NumSt3z0"/>
    <w:qFormat/>
    <w:rPr>
      <w:rFonts w:ascii="Courier New" w:hAnsi="Courier New" w:cs="Courier New"/>
      <w:sz w:val="20"/>
    </w:rPr>
  </w:style>
  <w:style w:type="character" w:styleId="WW8NumSt3z1">
    <w:name w:val="WW8NumSt3z1"/>
    <w:qFormat/>
    <w:rPr>
      <w:rFonts w:ascii="Symbol" w:hAnsi="Symbol" w:cs="Symbol"/>
      <w:sz w:val="20"/>
    </w:rPr>
  </w:style>
  <w:style w:type="character" w:styleId="WW8NumSt4z0">
    <w:name w:val="WW8NumSt4z0"/>
    <w:qFormat/>
    <w:rPr>
      <w:rFonts w:ascii="Courier New" w:hAnsi="Courier New" w:cs="Courier New"/>
      <w:sz w:val="20"/>
    </w:rPr>
  </w:style>
  <w:style w:type="character" w:styleId="WW8NumSt5z0">
    <w:name w:val="WW8NumSt5z0"/>
    <w:qFormat/>
    <w:rPr>
      <w:rFonts w:ascii="Courier New" w:hAnsi="Courier New" w:cs="Courier New"/>
      <w:sz w:val="20"/>
    </w:rPr>
  </w:style>
  <w:style w:type="character" w:styleId="WW8NumSt5z1">
    <w:name w:val="WW8NumSt5z1"/>
    <w:qFormat/>
    <w:rPr>
      <w:rFonts w:ascii="Symbol" w:hAnsi="Symbol" w:cs="Symbol"/>
      <w:sz w:val="20"/>
    </w:rPr>
  </w:style>
  <w:style w:type="character" w:styleId="WW8NumSt6z0">
    <w:name w:val="WW8NumSt6z0"/>
    <w:qFormat/>
    <w:rPr>
      <w:rFonts w:ascii="Courier New" w:hAnsi="Courier New" w:cs="Courier New"/>
      <w:sz w:val="20"/>
    </w:rPr>
  </w:style>
  <w:style w:type="character" w:styleId="WW8NumSt7z0">
    <w:name w:val="WW8NumSt7z0"/>
    <w:qFormat/>
    <w:rPr>
      <w:rFonts w:ascii="Courier New" w:hAnsi="Courier New" w:cs="Courier New"/>
      <w:sz w:val="20"/>
    </w:rPr>
  </w:style>
  <w:style w:type="character" w:styleId="WW8NumSt7z1">
    <w:name w:val="WW8NumSt7z1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character" w:styleId="Heading4Char">
    <w:name w:val="Heading 4 Char"/>
    <w:qFormat/>
    <w:rPr>
      <w:rFonts w:ascii="Calibri" w:hAnsi="Calibri" w:eastAsia="Times New Roman" w:cs="Calibri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eastAsia="AR PL KaitiM GB;Times New Roman" w:cs="Tahoma"/>
      <w:kern w:val="2"/>
      <w:sz w:val="18"/>
      <w:szCs w:val="14"/>
      <w:lang w:val="en-US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R">
    <w:name w:val="r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Uincbitogglermastertext">
    <w:name w:val="ui-ncbitoggler-master-text"/>
    <w:qFormat/>
    <w:rPr/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qFormat/>
    <w:rPr/>
  </w:style>
  <w:style w:type="character" w:styleId="Emphasis">
    <w:name w:val="Emphasis"/>
    <w:qFormat/>
    <w:rPr>
      <w:i/>
      <w:iCs/>
    </w:rPr>
  </w:style>
  <w:style w:type="character" w:styleId="Contextualdatacite">
    <w:name w:val="contextual-data__cite"/>
    <w:qFormat/>
    <w:rPr/>
  </w:style>
  <w:style w:type="character" w:styleId="Doi">
    <w:name w:val="doi"/>
    <w:qFormat/>
    <w:rPr/>
  </w:style>
  <w:style w:type="character" w:styleId="Reftitle">
    <w:name w:val="ref-title"/>
    <w:qFormat/>
    <w:rPr/>
  </w:style>
  <w:style w:type="character" w:styleId="Refhost">
    <w:name w:val="ref-host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dseven">
    <w:name w:val="cdseven"/>
    <w:qFormat/>
    <w:rPr/>
  </w:style>
  <w:style w:type="character" w:styleId="Ffline">
    <w:name w:val="ff_line"/>
    <w:qFormat/>
    <w:rPr/>
  </w:style>
  <w:style w:type="character" w:styleId="Exoneven">
    <w:name w:val="exoneven"/>
    <w:qFormat/>
    <w:rPr/>
  </w:style>
  <w:style w:type="character" w:styleId="Exonodd">
    <w:name w:val="exonodd"/>
    <w:qFormat/>
    <w:rPr/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 w:val="false"/>
      <w:suppressAutoHyphens w:val="true"/>
      <w:spacing w:lineRule="auto" w:line="240"/>
    </w:pPr>
    <w:rPr>
      <w:rFonts w:ascii="Tahoma" w:hAnsi="Tahoma" w:eastAsia="AR PL KaitiM GB;Times New Roman" w:cs="Tahoma"/>
      <w:kern w:val="2"/>
      <w:sz w:val="18"/>
      <w:szCs w:val="14"/>
      <w:lang w:val="en-US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ru-RU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lineRule="auto" w:line="240"/>
    </w:pPr>
    <w:rPr>
      <w:rFonts w:eastAsia="Times New Roman"/>
      <w:sz w:val="27"/>
      <w:szCs w:val="27"/>
    </w:rPr>
  </w:style>
  <w:style w:type="paragraph" w:styleId="Referencescopy1">
    <w:name w:val="referencescopy1"/>
    <w:basedOn w:val="Normal"/>
    <w:qFormat/>
    <w:pPr>
      <w:spacing w:lineRule="auto" w:line="240" w:before="280" w:after="280"/>
    </w:pPr>
    <w:rPr>
      <w:rFonts w:eastAsia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06:28:00Z</dcterms:created>
  <dc:creator>AS</dc:creator>
  <dc:description/>
  <cp:keywords/>
  <dc:language>en-US</dc:language>
  <cp:lastModifiedBy>AS</cp:lastModifiedBy>
  <dcterms:modified xsi:type="dcterms:W3CDTF">2018-03-13T08:52:00Z</dcterms:modified>
  <cp:revision>38</cp:revision>
  <dc:subject/>
  <dc:title/>
</cp:coreProperties>
</file>